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7"/>
        <w:gridCol w:w="703"/>
        <w:gridCol w:w="7067"/>
      </w:tblGrid>
      <w:tr>
        <w:trPr/>
        <w:tc>
          <w:tcPr>
            <w:tcW w:w="208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6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 P1</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 P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 P5</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 P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 P7/Figure 1</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 P7/8</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 P8</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 P9/10</w:t>
            </w:r>
          </w:p>
        </w:tc>
      </w:tr>
      <w:tr>
        <w:trPr>
          <w:trHeight w:val="294" w:hRule="atLeast"/>
        </w:trPr>
        <w:tc>
          <w:tcPr>
            <w:tcW w:w="208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 P9/10/11</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6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 P9</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 P8, 10</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 P11</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 P11/12</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 P11/12</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 n/a</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 n/a</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 P8, 12, 15, Figure 1, Tables 1, 2, 3, 4, 5A, 5B, 5C</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 P12, Figure 1</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 Figure 1</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 P9</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 n/a</w:t>
            </w:r>
          </w:p>
        </w:tc>
      </w:tr>
      <w:tr>
        <w:trPr>
          <w:trHeight w:val="295" w:hRule="atLeast"/>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 Tables 1, 2, 3, 4, 5A, 5B, 5C</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 Tables 1, 2, 3, 4, 5A, 5B, 5C</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 P11</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 n/a</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 Tables 1, 2, 3, 4, 5A, 5B, 5C</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 P18-23</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 P22/23</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 P23 - 25</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 P23 - 25, Figur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 P2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6T21:07:00Z</dcterms:created>
  <dc:creator>pplouffe</dc:creator>
  <dc:description/>
  <cp:keywords/>
  <dc:language>en-US</dc:language>
  <cp:lastModifiedBy>Academic Laptop</cp:lastModifiedBy>
  <cp:lastPrinted>2007-09-19T10:02:00Z</cp:lastPrinted>
  <dcterms:modified xsi:type="dcterms:W3CDTF">2011-01-06T21:0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